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AC6" w:rsidRDefault="00AB57AA">
      <w:pPr>
        <w:pStyle w:val="Cos"/>
        <w:rPr>
          <w:rFonts w:hint="eastAsia"/>
        </w:rPr>
      </w:pPr>
      <w:r>
        <w:rPr>
          <w:rFonts w:ascii="Helvetica" w:hAnsi="Helvetica"/>
        </w:rPr>
        <w:t>Appendix S1.</w:t>
      </w:r>
      <w:bookmarkStart w:id="0" w:name="_GoBack"/>
      <w:bookmarkEnd w:id="0"/>
      <w:r>
        <w:rPr>
          <w:rFonts w:ascii="Helvetica" w:hAnsi="Helvetica"/>
          <w:lang w:val="ru-RU"/>
        </w:rPr>
        <w:t xml:space="preserve"> -</w:t>
      </w:r>
      <w:r>
        <w:rPr>
          <w:lang w:val="en-US"/>
        </w:rPr>
        <w:t xml:space="preserve"> Consolidated criteria for reporting qualitative studies (COREQ): 32-item checklist</w:t>
      </w:r>
    </w:p>
    <w:p w:rsidR="00B56AC6" w:rsidRDefault="00B56AC6">
      <w:pPr>
        <w:pStyle w:val="Cos"/>
        <w:rPr>
          <w:rFonts w:hint="eastAsia"/>
        </w:rPr>
      </w:pPr>
    </w:p>
    <w:tbl>
      <w:tblPr>
        <w:tblW w:w="82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815"/>
        <w:gridCol w:w="3402"/>
      </w:tblGrid>
      <w:tr w:rsidR="00B56AC6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spacing w:after="160" w:line="259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Guide questions/descri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/Answers</w:t>
            </w:r>
          </w:p>
        </w:tc>
      </w:tr>
      <w:tr w:rsidR="00B56AC6">
        <w:trPr>
          <w:trHeight w:val="474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  <w:lang w:val="en-US"/>
              </w:rPr>
              <w:t>Domain 1: Research team and reflexivity</w:t>
            </w:r>
          </w:p>
        </w:tc>
      </w:tr>
      <w:tr w:rsidR="00B56AC6">
        <w:trPr>
          <w:trHeight w:val="474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Personal Characteristics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1. Interviewer/facilitator-Which author/s conducted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the interview or focus group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. Credentials-What were the researcher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s credentials? E.g. PhD, M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hD and 2 PhD candidate</w:t>
            </w:r>
          </w:p>
        </w:tc>
      </w:tr>
      <w:tr w:rsidR="00B56AC6">
        <w:trPr>
          <w:trHeight w:val="18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3. Occupation-What was their occupation at the time of the study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nurses in COVID-19 mission, 2 nurses in COVID-19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mission and university professors, 1 nurse and anthropologist university professor, 2 anthropologist university professors</w:t>
            </w:r>
          </w:p>
        </w:tc>
      </w:tr>
      <w:tr w:rsidR="00B56AC6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4. Gender-Was the researcher male or female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Both male and female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5. Experience and training-What experience or training did the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researcher have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The researchers have participated in qualitative studies before. 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Relationship with participants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6. Relationship established-Was a relationship established prior to study commencement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Previous relationship with initials contacts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 </w:t>
            </w:r>
          </w:p>
        </w:tc>
      </w:tr>
      <w:tr w:rsidR="00B56AC6">
        <w:trPr>
          <w:trHeight w:val="12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7. Participant knowledge of the Interviewer-What did the participants know about the researcher? e.g. personal goals, reasons for doing the researc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6. Information were provided in recruiting. </w:t>
            </w:r>
          </w:p>
        </w:tc>
      </w:tr>
      <w:tr w:rsidR="00B56AC6">
        <w:trPr>
          <w:trHeight w:val="12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8. Interviewer characteristics-What characteristics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were reported about the interviewer/facilitator? e.g. Bias, assumptions, reasons and interests in the research topi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7. Researchers carefully ensured rigor. 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  <w:lang w:val="en-US"/>
              </w:rPr>
              <w:t>Domain 2: study design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Theoretical framework</w:t>
            </w:r>
          </w:p>
        </w:tc>
      </w:tr>
      <w:tr w:rsidR="00B56AC6">
        <w:trPr>
          <w:trHeight w:val="15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9. Methodological orientation and Theory-What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 methodological orientation was stated to underpin the study? e.g. grounded theory, discourse analysis, ethnography, , content analy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Rapid Research Evaluation and Appraisal (RREAL)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Participant selection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lastRenderedPageBreak/>
              <w:t xml:space="preserve">10. Sampling-How were participants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selected? e.g. purposive, convenience, consecutive, snowbal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Intentional sampling using snowball technique.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1. Method of approach-How were participants approached? e.g. face-to-face, telephone, mail, emai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6. Videoconferencing interviews 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2. Sample size-How many participants were in the study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29 participants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3. Non-participation-How many people refused to participate or dropped out? Reason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Setting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4. Setting of data collection Where was the data collected? e.g. home,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 clinic, workpla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5. Presence of non-participants Was anyone else present besides the participants and researcher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6. Participants were interviewed individually. 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16. Description of sample-What are the important characteristics of the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sample? e.g. demographic data, d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6 and Table 1. 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Data collection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7. Interview guide-Were questions, prompts, guides provided by the authors? Was it pilot teste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Semi-structured interviews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18. Repeat interviews-Were repeat interviews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carried out? If yes, how many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No repeat interview.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19. Audio/visual recording-Did the research use audio or visual recording to collect the data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Audio record.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20. Field note- Were field notes made during and/or after the interview or focus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group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-7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1. Duration What was the duration of the interviews or focus group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. 30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45 minutes.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2. Data saturation-Was data saturation discusse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6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23. Transcripts returned-Were transcripts returned to participants for comment and/or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correction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7. The confidentiality protocol does not allow us to re-contact participants.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  <w:lang w:val="en-US"/>
              </w:rPr>
              <w:t>Domain 3: analysis and findings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Data analysis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lastRenderedPageBreak/>
              <w:t>24. Number of data coders-How many data coders coded the data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7. Table 2.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25. Description of the coding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tree-Did authors provide a description of the coding tree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7. Table 4. 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6. Derivation of themes-Were themes identified in advance or derived from the data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7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7. Software What software, if applicable, was used to manage the data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Page 7.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Dedoose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28. Participant checkin- Did participants provide feedback on the finding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Page 7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 </w:t>
            </w:r>
          </w:p>
        </w:tc>
      </w:tr>
      <w:tr w:rsidR="00B56AC6">
        <w:trPr>
          <w:trHeight w:val="300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  <w:lang w:val="en-US"/>
              </w:rPr>
              <w:t>Reporting</w:t>
            </w:r>
          </w:p>
        </w:tc>
      </w:tr>
      <w:tr w:rsidR="00B56AC6">
        <w:trPr>
          <w:trHeight w:val="12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29. Quotations presented-Were participant quotations presented to illustrate the themes / findings? Was each quotation identified? e.g. participant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numb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8-17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30. Data and findings consistent-Was there consistency between the data presented and the finding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8-17</w:t>
            </w:r>
          </w:p>
        </w:tc>
      </w:tr>
      <w:tr w:rsidR="00B56AC6">
        <w:trPr>
          <w:trHeight w:val="6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31. Clarity of major themes Were major themes clearly presented in the finding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8-17</w:t>
            </w:r>
          </w:p>
        </w:tc>
      </w:tr>
      <w:tr w:rsidR="00B56AC6">
        <w:trPr>
          <w:trHeight w:val="9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 xml:space="preserve">32. Clarity of minor themes Is 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there a description of diverse cases or discussion of minor theme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56AC6" w:rsidRDefault="00AB57AA">
            <w:pPr>
              <w:pStyle w:val="Cos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en-US"/>
              </w:rPr>
              <w:t>Page 8-17</w:t>
            </w:r>
          </w:p>
        </w:tc>
      </w:tr>
    </w:tbl>
    <w:p w:rsidR="00B56AC6" w:rsidRDefault="00B56AC6">
      <w:pPr>
        <w:pStyle w:val="Cos"/>
        <w:rPr>
          <w:rFonts w:hint="eastAsia"/>
        </w:rPr>
      </w:pPr>
    </w:p>
    <w:sectPr w:rsidR="00B56AC6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B57AA">
      <w:r>
        <w:separator/>
      </w:r>
    </w:p>
  </w:endnote>
  <w:endnote w:type="continuationSeparator" w:id="0">
    <w:p w:rsidR="00000000" w:rsidRDefault="00AB5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6AC6" w:rsidRDefault="00B56AC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B57AA">
      <w:r>
        <w:separator/>
      </w:r>
    </w:p>
  </w:footnote>
  <w:footnote w:type="continuationSeparator" w:id="0">
    <w:p w:rsidR="00000000" w:rsidRDefault="00AB57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6AC6" w:rsidRDefault="00B56AC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AC6"/>
    <w:rsid w:val="00AB57AA"/>
    <w:rsid w:val="00B5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216D9D-83AD-46E1-9439-3140F05A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os">
    <w:name w:val="Cos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dha P.</cp:lastModifiedBy>
  <cp:revision>2</cp:revision>
  <dcterms:created xsi:type="dcterms:W3CDTF">2021-09-01T02:00:00Z</dcterms:created>
  <dcterms:modified xsi:type="dcterms:W3CDTF">2021-09-01T02:00:00Z</dcterms:modified>
</cp:coreProperties>
</file>